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B6605" w14:textId="77777777" w:rsidR="00181E14" w:rsidRPr="007C1D96" w:rsidRDefault="006F3E58" w:rsidP="00181E14">
      <w:pPr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</w:t>
      </w:r>
      <w:r w:rsidR="00181E14" w:rsidRPr="007C1D96">
        <w:rPr>
          <w:b/>
          <w:szCs w:val="24"/>
          <w:lang w:val="en-US"/>
        </w:rPr>
        <w:t>F</w:t>
      </w:r>
      <w:r>
        <w:rPr>
          <w:b/>
          <w:szCs w:val="24"/>
          <w:lang w:val="en-US"/>
        </w:rPr>
        <w:t>igure</w:t>
      </w:r>
      <w:r w:rsidR="00181E14" w:rsidRPr="007C1D96">
        <w:rPr>
          <w:b/>
          <w:szCs w:val="24"/>
          <w:lang w:val="en-US"/>
        </w:rPr>
        <w:t xml:space="preserve"> </w:t>
      </w:r>
      <w:r w:rsidR="00CC4357">
        <w:rPr>
          <w:b/>
          <w:szCs w:val="24"/>
          <w:lang w:val="en-US"/>
        </w:rPr>
        <w:t>S</w:t>
      </w:r>
      <w:bookmarkStart w:id="0" w:name="_GoBack"/>
      <w:bookmarkEnd w:id="0"/>
      <w:r w:rsidR="00181E14" w:rsidRPr="007C1D96">
        <w:rPr>
          <w:b/>
          <w:szCs w:val="24"/>
          <w:lang w:val="en-US"/>
        </w:rPr>
        <w:t>1.</w:t>
      </w:r>
      <w:r w:rsidR="00181E14" w:rsidRPr="007C1D96">
        <w:rPr>
          <w:szCs w:val="24"/>
          <w:lang w:val="en-US"/>
        </w:rPr>
        <w:t xml:space="preserve"> Phylogenetic tree based on 16S rRNA gene sequence constructed by the neighbour-joining method. Horizontal branch lengths are proportional to evolutionary divergences. Bootstrap values from 1000 replicates appear next to the corresponding branch.</w:t>
      </w:r>
      <w:r w:rsidR="00181E14" w:rsidRPr="007C1D96">
        <w:rPr>
          <w:i/>
          <w:szCs w:val="24"/>
          <w:lang w:val="en-US"/>
        </w:rPr>
        <w:t xml:space="preserve"> Photobacterium damselae</w:t>
      </w:r>
      <w:r w:rsidR="00181E14" w:rsidRPr="007C1D96">
        <w:rPr>
          <w:szCs w:val="24"/>
          <w:lang w:val="en-US"/>
        </w:rPr>
        <w:t xml:space="preserve"> was used as an outgroup.</w:t>
      </w:r>
    </w:p>
    <w:p w14:paraId="39858B2F" w14:textId="77777777" w:rsidR="0027797C" w:rsidRDefault="0027797C"/>
    <w:p w14:paraId="53395AD9" w14:textId="77777777" w:rsidR="003D6A01" w:rsidRDefault="003D6A01"/>
    <w:p w14:paraId="5A5F0954" w14:textId="77777777" w:rsidR="003D6A01" w:rsidRDefault="003D6A01">
      <w:r>
        <w:rPr>
          <w:noProof/>
        </w:rPr>
        <w:drawing>
          <wp:inline distT="0" distB="0" distL="0" distR="0" wp14:anchorId="0AF5B4D5" wp14:editId="0F2716A4">
            <wp:extent cx="5612130" cy="43999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(Arbol 16S RNAr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6A01" w:rsidSect="002779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14"/>
    <w:rsid w:val="00002BA8"/>
    <w:rsid w:val="00004F8E"/>
    <w:rsid w:val="000050DA"/>
    <w:rsid w:val="00006CBE"/>
    <w:rsid w:val="000105B1"/>
    <w:rsid w:val="000108E5"/>
    <w:rsid w:val="00012BE6"/>
    <w:rsid w:val="00012CDD"/>
    <w:rsid w:val="00014138"/>
    <w:rsid w:val="000152F5"/>
    <w:rsid w:val="00015491"/>
    <w:rsid w:val="0001552B"/>
    <w:rsid w:val="00016348"/>
    <w:rsid w:val="00017454"/>
    <w:rsid w:val="00020F55"/>
    <w:rsid w:val="00021411"/>
    <w:rsid w:val="00022BA6"/>
    <w:rsid w:val="000232D2"/>
    <w:rsid w:val="00025731"/>
    <w:rsid w:val="00025AB7"/>
    <w:rsid w:val="0003018C"/>
    <w:rsid w:val="000317AD"/>
    <w:rsid w:val="0003198F"/>
    <w:rsid w:val="00033005"/>
    <w:rsid w:val="00034ED9"/>
    <w:rsid w:val="00034F38"/>
    <w:rsid w:val="000361B0"/>
    <w:rsid w:val="000365E7"/>
    <w:rsid w:val="000365F8"/>
    <w:rsid w:val="00041432"/>
    <w:rsid w:val="00041978"/>
    <w:rsid w:val="00044CCA"/>
    <w:rsid w:val="00045A29"/>
    <w:rsid w:val="00046E5C"/>
    <w:rsid w:val="00053740"/>
    <w:rsid w:val="0005378B"/>
    <w:rsid w:val="00053B90"/>
    <w:rsid w:val="00054BDB"/>
    <w:rsid w:val="00055215"/>
    <w:rsid w:val="000574F5"/>
    <w:rsid w:val="000610DF"/>
    <w:rsid w:val="00061E61"/>
    <w:rsid w:val="000658AC"/>
    <w:rsid w:val="0006794D"/>
    <w:rsid w:val="00067E7E"/>
    <w:rsid w:val="00070E8A"/>
    <w:rsid w:val="00071374"/>
    <w:rsid w:val="00071A64"/>
    <w:rsid w:val="00071FD8"/>
    <w:rsid w:val="0007279D"/>
    <w:rsid w:val="00073430"/>
    <w:rsid w:val="00073477"/>
    <w:rsid w:val="00074497"/>
    <w:rsid w:val="00081741"/>
    <w:rsid w:val="00081EE6"/>
    <w:rsid w:val="000831F6"/>
    <w:rsid w:val="00083464"/>
    <w:rsid w:val="00083EAC"/>
    <w:rsid w:val="00084003"/>
    <w:rsid w:val="000862F7"/>
    <w:rsid w:val="000868AE"/>
    <w:rsid w:val="0009022E"/>
    <w:rsid w:val="000910F1"/>
    <w:rsid w:val="000915FD"/>
    <w:rsid w:val="00091A4D"/>
    <w:rsid w:val="00094763"/>
    <w:rsid w:val="00095802"/>
    <w:rsid w:val="00095F10"/>
    <w:rsid w:val="0009665C"/>
    <w:rsid w:val="00096D86"/>
    <w:rsid w:val="00097D16"/>
    <w:rsid w:val="00097D9F"/>
    <w:rsid w:val="000A3C8C"/>
    <w:rsid w:val="000A41DB"/>
    <w:rsid w:val="000A4BCA"/>
    <w:rsid w:val="000A5E1D"/>
    <w:rsid w:val="000B3D80"/>
    <w:rsid w:val="000B4572"/>
    <w:rsid w:val="000B5E87"/>
    <w:rsid w:val="000C00FD"/>
    <w:rsid w:val="000C3E98"/>
    <w:rsid w:val="000C4059"/>
    <w:rsid w:val="000C44B2"/>
    <w:rsid w:val="000C468C"/>
    <w:rsid w:val="000C512F"/>
    <w:rsid w:val="000C51E1"/>
    <w:rsid w:val="000C7AA4"/>
    <w:rsid w:val="000D0770"/>
    <w:rsid w:val="000D10E8"/>
    <w:rsid w:val="000D1A85"/>
    <w:rsid w:val="000D2EF7"/>
    <w:rsid w:val="000D3AE5"/>
    <w:rsid w:val="000D43AE"/>
    <w:rsid w:val="000D4D4A"/>
    <w:rsid w:val="000D7A35"/>
    <w:rsid w:val="000E030D"/>
    <w:rsid w:val="000E22EC"/>
    <w:rsid w:val="000E394A"/>
    <w:rsid w:val="000E5AF9"/>
    <w:rsid w:val="000E64D2"/>
    <w:rsid w:val="000E6776"/>
    <w:rsid w:val="000E728A"/>
    <w:rsid w:val="000F2E0A"/>
    <w:rsid w:val="000F2F2E"/>
    <w:rsid w:val="000F34A0"/>
    <w:rsid w:val="000F3536"/>
    <w:rsid w:val="000F51B7"/>
    <w:rsid w:val="000F62E2"/>
    <w:rsid w:val="000F6B9E"/>
    <w:rsid w:val="00100F51"/>
    <w:rsid w:val="00101272"/>
    <w:rsid w:val="001013B3"/>
    <w:rsid w:val="00101425"/>
    <w:rsid w:val="0010549D"/>
    <w:rsid w:val="00105B44"/>
    <w:rsid w:val="0010628C"/>
    <w:rsid w:val="00106F9C"/>
    <w:rsid w:val="001108B3"/>
    <w:rsid w:val="00111EAF"/>
    <w:rsid w:val="0011436A"/>
    <w:rsid w:val="001151B0"/>
    <w:rsid w:val="00115AB8"/>
    <w:rsid w:val="001169FE"/>
    <w:rsid w:val="00116BE2"/>
    <w:rsid w:val="001219EE"/>
    <w:rsid w:val="0012398A"/>
    <w:rsid w:val="00123C3D"/>
    <w:rsid w:val="00124FB3"/>
    <w:rsid w:val="00125F1E"/>
    <w:rsid w:val="00130A48"/>
    <w:rsid w:val="001318FA"/>
    <w:rsid w:val="00132908"/>
    <w:rsid w:val="00135EDA"/>
    <w:rsid w:val="00136F9C"/>
    <w:rsid w:val="00137948"/>
    <w:rsid w:val="001434C9"/>
    <w:rsid w:val="00144524"/>
    <w:rsid w:val="00144A19"/>
    <w:rsid w:val="00145BBE"/>
    <w:rsid w:val="00146964"/>
    <w:rsid w:val="00147C01"/>
    <w:rsid w:val="00151D4B"/>
    <w:rsid w:val="0015252A"/>
    <w:rsid w:val="00156AC9"/>
    <w:rsid w:val="00157531"/>
    <w:rsid w:val="00160DF6"/>
    <w:rsid w:val="00161A13"/>
    <w:rsid w:val="00163ABB"/>
    <w:rsid w:val="00165910"/>
    <w:rsid w:val="001660DF"/>
    <w:rsid w:val="0016718E"/>
    <w:rsid w:val="00167406"/>
    <w:rsid w:val="001709CF"/>
    <w:rsid w:val="00170C48"/>
    <w:rsid w:val="00172836"/>
    <w:rsid w:val="00173006"/>
    <w:rsid w:val="00174270"/>
    <w:rsid w:val="0017563C"/>
    <w:rsid w:val="00175F80"/>
    <w:rsid w:val="00176144"/>
    <w:rsid w:val="001772CE"/>
    <w:rsid w:val="0017740E"/>
    <w:rsid w:val="00181E14"/>
    <w:rsid w:val="0018232B"/>
    <w:rsid w:val="0018311D"/>
    <w:rsid w:val="00187997"/>
    <w:rsid w:val="00190F70"/>
    <w:rsid w:val="001915B7"/>
    <w:rsid w:val="00191814"/>
    <w:rsid w:val="00195083"/>
    <w:rsid w:val="00195BC1"/>
    <w:rsid w:val="001976F7"/>
    <w:rsid w:val="001979B8"/>
    <w:rsid w:val="00197EFF"/>
    <w:rsid w:val="001A13F0"/>
    <w:rsid w:val="001A149E"/>
    <w:rsid w:val="001A16C6"/>
    <w:rsid w:val="001A2523"/>
    <w:rsid w:val="001A2CD3"/>
    <w:rsid w:val="001A37EA"/>
    <w:rsid w:val="001A5554"/>
    <w:rsid w:val="001A5823"/>
    <w:rsid w:val="001A59DA"/>
    <w:rsid w:val="001A5BB1"/>
    <w:rsid w:val="001A6FE5"/>
    <w:rsid w:val="001A76F6"/>
    <w:rsid w:val="001B0E18"/>
    <w:rsid w:val="001B1C3E"/>
    <w:rsid w:val="001B2740"/>
    <w:rsid w:val="001B4D37"/>
    <w:rsid w:val="001B50B8"/>
    <w:rsid w:val="001B5B56"/>
    <w:rsid w:val="001B65FB"/>
    <w:rsid w:val="001C0D92"/>
    <w:rsid w:val="001C1B48"/>
    <w:rsid w:val="001C366A"/>
    <w:rsid w:val="001C3C49"/>
    <w:rsid w:val="001C5700"/>
    <w:rsid w:val="001C76B1"/>
    <w:rsid w:val="001D24C1"/>
    <w:rsid w:val="001D2605"/>
    <w:rsid w:val="001D277A"/>
    <w:rsid w:val="001D3AF0"/>
    <w:rsid w:val="001D5BFA"/>
    <w:rsid w:val="001D63A3"/>
    <w:rsid w:val="001D6A30"/>
    <w:rsid w:val="001D72FB"/>
    <w:rsid w:val="001D7363"/>
    <w:rsid w:val="001D74AB"/>
    <w:rsid w:val="001E02C2"/>
    <w:rsid w:val="001E251E"/>
    <w:rsid w:val="001E4948"/>
    <w:rsid w:val="001E7681"/>
    <w:rsid w:val="001F01D5"/>
    <w:rsid w:val="001F1F75"/>
    <w:rsid w:val="001F2CE8"/>
    <w:rsid w:val="001F4126"/>
    <w:rsid w:val="001F43E3"/>
    <w:rsid w:val="001F455B"/>
    <w:rsid w:val="002000D2"/>
    <w:rsid w:val="00200603"/>
    <w:rsid w:val="0020236C"/>
    <w:rsid w:val="00203349"/>
    <w:rsid w:val="002035D5"/>
    <w:rsid w:val="0020428D"/>
    <w:rsid w:val="002073AE"/>
    <w:rsid w:val="002100C1"/>
    <w:rsid w:val="0021127F"/>
    <w:rsid w:val="002133FA"/>
    <w:rsid w:val="002157B9"/>
    <w:rsid w:val="002174B8"/>
    <w:rsid w:val="00220FDD"/>
    <w:rsid w:val="00221AB0"/>
    <w:rsid w:val="00221C17"/>
    <w:rsid w:val="0022245D"/>
    <w:rsid w:val="002230DF"/>
    <w:rsid w:val="002239DA"/>
    <w:rsid w:val="00225164"/>
    <w:rsid w:val="00230038"/>
    <w:rsid w:val="00230682"/>
    <w:rsid w:val="00231189"/>
    <w:rsid w:val="0023121F"/>
    <w:rsid w:val="00232431"/>
    <w:rsid w:val="00234201"/>
    <w:rsid w:val="00234C6A"/>
    <w:rsid w:val="00234F4C"/>
    <w:rsid w:val="002350B2"/>
    <w:rsid w:val="0023765E"/>
    <w:rsid w:val="00242B09"/>
    <w:rsid w:val="00243F51"/>
    <w:rsid w:val="002442C7"/>
    <w:rsid w:val="002450EA"/>
    <w:rsid w:val="00245672"/>
    <w:rsid w:val="00245922"/>
    <w:rsid w:val="00246EF5"/>
    <w:rsid w:val="00247F93"/>
    <w:rsid w:val="0025236A"/>
    <w:rsid w:val="00252A9D"/>
    <w:rsid w:val="00252CF6"/>
    <w:rsid w:val="00253FDB"/>
    <w:rsid w:val="0025549D"/>
    <w:rsid w:val="00255558"/>
    <w:rsid w:val="00255E64"/>
    <w:rsid w:val="00256ABE"/>
    <w:rsid w:val="002570B2"/>
    <w:rsid w:val="00260C5E"/>
    <w:rsid w:val="002614E9"/>
    <w:rsid w:val="0027026F"/>
    <w:rsid w:val="00271B05"/>
    <w:rsid w:val="00272756"/>
    <w:rsid w:val="0027390B"/>
    <w:rsid w:val="00273FEC"/>
    <w:rsid w:val="00275CC6"/>
    <w:rsid w:val="0027797C"/>
    <w:rsid w:val="002809C2"/>
    <w:rsid w:val="002822B0"/>
    <w:rsid w:val="00283281"/>
    <w:rsid w:val="00285409"/>
    <w:rsid w:val="00286A45"/>
    <w:rsid w:val="00287334"/>
    <w:rsid w:val="00290A4A"/>
    <w:rsid w:val="002914DF"/>
    <w:rsid w:val="002928FF"/>
    <w:rsid w:val="00297B8F"/>
    <w:rsid w:val="002A0DE6"/>
    <w:rsid w:val="002A4B35"/>
    <w:rsid w:val="002A5C56"/>
    <w:rsid w:val="002A7CE4"/>
    <w:rsid w:val="002A7E4C"/>
    <w:rsid w:val="002B081F"/>
    <w:rsid w:val="002B14CA"/>
    <w:rsid w:val="002B21DC"/>
    <w:rsid w:val="002B21ED"/>
    <w:rsid w:val="002B3681"/>
    <w:rsid w:val="002B4030"/>
    <w:rsid w:val="002B4DAE"/>
    <w:rsid w:val="002B5079"/>
    <w:rsid w:val="002B5971"/>
    <w:rsid w:val="002C0AFD"/>
    <w:rsid w:val="002C1343"/>
    <w:rsid w:val="002C6CE0"/>
    <w:rsid w:val="002C72A0"/>
    <w:rsid w:val="002D050F"/>
    <w:rsid w:val="002D0ACB"/>
    <w:rsid w:val="002D10D4"/>
    <w:rsid w:val="002D31A0"/>
    <w:rsid w:val="002D4F1D"/>
    <w:rsid w:val="002D6EB2"/>
    <w:rsid w:val="002D7737"/>
    <w:rsid w:val="002E118D"/>
    <w:rsid w:val="002E13FE"/>
    <w:rsid w:val="002E184D"/>
    <w:rsid w:val="002E635F"/>
    <w:rsid w:val="002F3D3B"/>
    <w:rsid w:val="002F4292"/>
    <w:rsid w:val="002F49B9"/>
    <w:rsid w:val="002F4F9F"/>
    <w:rsid w:val="002F5FA9"/>
    <w:rsid w:val="002F6FB0"/>
    <w:rsid w:val="002F72F9"/>
    <w:rsid w:val="002F79D8"/>
    <w:rsid w:val="00301705"/>
    <w:rsid w:val="00302FD8"/>
    <w:rsid w:val="0030422C"/>
    <w:rsid w:val="003059EB"/>
    <w:rsid w:val="0030693F"/>
    <w:rsid w:val="00307029"/>
    <w:rsid w:val="00310AAE"/>
    <w:rsid w:val="00311F1B"/>
    <w:rsid w:val="003139B5"/>
    <w:rsid w:val="00315345"/>
    <w:rsid w:val="003158AF"/>
    <w:rsid w:val="0032080A"/>
    <w:rsid w:val="00323BCE"/>
    <w:rsid w:val="00323C32"/>
    <w:rsid w:val="00324917"/>
    <w:rsid w:val="0032719F"/>
    <w:rsid w:val="00330AEB"/>
    <w:rsid w:val="00331A41"/>
    <w:rsid w:val="00332B0C"/>
    <w:rsid w:val="00334460"/>
    <w:rsid w:val="00334779"/>
    <w:rsid w:val="00334CC9"/>
    <w:rsid w:val="003353F1"/>
    <w:rsid w:val="00335A53"/>
    <w:rsid w:val="00336E46"/>
    <w:rsid w:val="00337CD4"/>
    <w:rsid w:val="00340834"/>
    <w:rsid w:val="00341B13"/>
    <w:rsid w:val="00342071"/>
    <w:rsid w:val="0034307C"/>
    <w:rsid w:val="00344114"/>
    <w:rsid w:val="00345F50"/>
    <w:rsid w:val="00346948"/>
    <w:rsid w:val="00346EE8"/>
    <w:rsid w:val="003516A1"/>
    <w:rsid w:val="00353A73"/>
    <w:rsid w:val="00356AD1"/>
    <w:rsid w:val="00357AF1"/>
    <w:rsid w:val="00360BB2"/>
    <w:rsid w:val="003611A3"/>
    <w:rsid w:val="003612D6"/>
    <w:rsid w:val="00363294"/>
    <w:rsid w:val="00363E5E"/>
    <w:rsid w:val="0036504A"/>
    <w:rsid w:val="00367BFA"/>
    <w:rsid w:val="0037002A"/>
    <w:rsid w:val="00370B99"/>
    <w:rsid w:val="00372F6F"/>
    <w:rsid w:val="00374634"/>
    <w:rsid w:val="00375141"/>
    <w:rsid w:val="00375715"/>
    <w:rsid w:val="00381D77"/>
    <w:rsid w:val="003829D6"/>
    <w:rsid w:val="003848DB"/>
    <w:rsid w:val="0038514E"/>
    <w:rsid w:val="00385782"/>
    <w:rsid w:val="003908D0"/>
    <w:rsid w:val="0039099D"/>
    <w:rsid w:val="00391CB3"/>
    <w:rsid w:val="003920E7"/>
    <w:rsid w:val="00392500"/>
    <w:rsid w:val="003928FD"/>
    <w:rsid w:val="003947EF"/>
    <w:rsid w:val="00394B6C"/>
    <w:rsid w:val="003960BC"/>
    <w:rsid w:val="003A1161"/>
    <w:rsid w:val="003A1AF3"/>
    <w:rsid w:val="003A2D76"/>
    <w:rsid w:val="003A4833"/>
    <w:rsid w:val="003A4F31"/>
    <w:rsid w:val="003A5699"/>
    <w:rsid w:val="003A6A72"/>
    <w:rsid w:val="003B3227"/>
    <w:rsid w:val="003B3893"/>
    <w:rsid w:val="003B46DE"/>
    <w:rsid w:val="003B51BC"/>
    <w:rsid w:val="003B59EF"/>
    <w:rsid w:val="003B70DB"/>
    <w:rsid w:val="003B76DE"/>
    <w:rsid w:val="003C1E13"/>
    <w:rsid w:val="003C35DA"/>
    <w:rsid w:val="003C425B"/>
    <w:rsid w:val="003C6195"/>
    <w:rsid w:val="003D4634"/>
    <w:rsid w:val="003D4AF4"/>
    <w:rsid w:val="003D4BB8"/>
    <w:rsid w:val="003D6A01"/>
    <w:rsid w:val="003D6AE4"/>
    <w:rsid w:val="003D7097"/>
    <w:rsid w:val="003D7967"/>
    <w:rsid w:val="003E02FA"/>
    <w:rsid w:val="003E1640"/>
    <w:rsid w:val="003E339E"/>
    <w:rsid w:val="003E394B"/>
    <w:rsid w:val="003E4407"/>
    <w:rsid w:val="003E54AC"/>
    <w:rsid w:val="003E5A30"/>
    <w:rsid w:val="003E67C5"/>
    <w:rsid w:val="003E6A1A"/>
    <w:rsid w:val="003F0E19"/>
    <w:rsid w:val="003F1079"/>
    <w:rsid w:val="003F148A"/>
    <w:rsid w:val="003F3497"/>
    <w:rsid w:val="003F3B12"/>
    <w:rsid w:val="003F769E"/>
    <w:rsid w:val="00401560"/>
    <w:rsid w:val="00401E75"/>
    <w:rsid w:val="00401F72"/>
    <w:rsid w:val="004026A3"/>
    <w:rsid w:val="00404FFB"/>
    <w:rsid w:val="00406FB4"/>
    <w:rsid w:val="00411807"/>
    <w:rsid w:val="00412EB6"/>
    <w:rsid w:val="00413588"/>
    <w:rsid w:val="0041490A"/>
    <w:rsid w:val="00414D1E"/>
    <w:rsid w:val="00425591"/>
    <w:rsid w:val="004269E7"/>
    <w:rsid w:val="00427FA8"/>
    <w:rsid w:val="004306DE"/>
    <w:rsid w:val="00430A53"/>
    <w:rsid w:val="00430CA3"/>
    <w:rsid w:val="00432962"/>
    <w:rsid w:val="00433391"/>
    <w:rsid w:val="00433EA2"/>
    <w:rsid w:val="00433EBB"/>
    <w:rsid w:val="004407B7"/>
    <w:rsid w:val="00440EF9"/>
    <w:rsid w:val="004422A0"/>
    <w:rsid w:val="004432D9"/>
    <w:rsid w:val="00444B78"/>
    <w:rsid w:val="004450DC"/>
    <w:rsid w:val="00445A57"/>
    <w:rsid w:val="00445DE6"/>
    <w:rsid w:val="004470A6"/>
    <w:rsid w:val="00451472"/>
    <w:rsid w:val="00452564"/>
    <w:rsid w:val="0045418F"/>
    <w:rsid w:val="00457B10"/>
    <w:rsid w:val="0046032B"/>
    <w:rsid w:val="00461351"/>
    <w:rsid w:val="004618FC"/>
    <w:rsid w:val="00462715"/>
    <w:rsid w:val="004631F5"/>
    <w:rsid w:val="00464CBE"/>
    <w:rsid w:val="004656E8"/>
    <w:rsid w:val="004671ED"/>
    <w:rsid w:val="0047088E"/>
    <w:rsid w:val="00471220"/>
    <w:rsid w:val="004721D4"/>
    <w:rsid w:val="00472352"/>
    <w:rsid w:val="004737B0"/>
    <w:rsid w:val="00473FB0"/>
    <w:rsid w:val="00476291"/>
    <w:rsid w:val="00476FFD"/>
    <w:rsid w:val="004774BF"/>
    <w:rsid w:val="00477649"/>
    <w:rsid w:val="00477805"/>
    <w:rsid w:val="00477EB9"/>
    <w:rsid w:val="00480275"/>
    <w:rsid w:val="004823BD"/>
    <w:rsid w:val="00482DAB"/>
    <w:rsid w:val="00484367"/>
    <w:rsid w:val="00485DA2"/>
    <w:rsid w:val="00485F8F"/>
    <w:rsid w:val="00487BF4"/>
    <w:rsid w:val="00487F9B"/>
    <w:rsid w:val="00491082"/>
    <w:rsid w:val="00492694"/>
    <w:rsid w:val="00492951"/>
    <w:rsid w:val="004936C9"/>
    <w:rsid w:val="0049445D"/>
    <w:rsid w:val="00495C39"/>
    <w:rsid w:val="00495EF9"/>
    <w:rsid w:val="004965D0"/>
    <w:rsid w:val="00496FDF"/>
    <w:rsid w:val="004973F1"/>
    <w:rsid w:val="00497F33"/>
    <w:rsid w:val="004A079B"/>
    <w:rsid w:val="004A0990"/>
    <w:rsid w:val="004A1C04"/>
    <w:rsid w:val="004A1FDC"/>
    <w:rsid w:val="004A2293"/>
    <w:rsid w:val="004A2327"/>
    <w:rsid w:val="004A3915"/>
    <w:rsid w:val="004A3E98"/>
    <w:rsid w:val="004A47F0"/>
    <w:rsid w:val="004A4DC3"/>
    <w:rsid w:val="004A6504"/>
    <w:rsid w:val="004A70ED"/>
    <w:rsid w:val="004A7E2F"/>
    <w:rsid w:val="004B07A6"/>
    <w:rsid w:val="004B2056"/>
    <w:rsid w:val="004B4A49"/>
    <w:rsid w:val="004B6427"/>
    <w:rsid w:val="004B6B2D"/>
    <w:rsid w:val="004C1804"/>
    <w:rsid w:val="004C21D6"/>
    <w:rsid w:val="004C2209"/>
    <w:rsid w:val="004C252A"/>
    <w:rsid w:val="004C2F68"/>
    <w:rsid w:val="004C380F"/>
    <w:rsid w:val="004C50DF"/>
    <w:rsid w:val="004C5399"/>
    <w:rsid w:val="004C61CE"/>
    <w:rsid w:val="004C6833"/>
    <w:rsid w:val="004D02AB"/>
    <w:rsid w:val="004D13A4"/>
    <w:rsid w:val="004D1775"/>
    <w:rsid w:val="004D636D"/>
    <w:rsid w:val="004D6FEC"/>
    <w:rsid w:val="004E0588"/>
    <w:rsid w:val="004E1D4C"/>
    <w:rsid w:val="004E1D6C"/>
    <w:rsid w:val="004E2908"/>
    <w:rsid w:val="004E2EE5"/>
    <w:rsid w:val="004E3038"/>
    <w:rsid w:val="004E4B7A"/>
    <w:rsid w:val="004E6B12"/>
    <w:rsid w:val="004F1F30"/>
    <w:rsid w:val="004F2328"/>
    <w:rsid w:val="004F2E14"/>
    <w:rsid w:val="004F3295"/>
    <w:rsid w:val="004F3824"/>
    <w:rsid w:val="004F4935"/>
    <w:rsid w:val="004F5B24"/>
    <w:rsid w:val="004F7EED"/>
    <w:rsid w:val="0050088F"/>
    <w:rsid w:val="005029CC"/>
    <w:rsid w:val="00502A24"/>
    <w:rsid w:val="00502B44"/>
    <w:rsid w:val="00506BBB"/>
    <w:rsid w:val="0051010D"/>
    <w:rsid w:val="005115BE"/>
    <w:rsid w:val="005119A0"/>
    <w:rsid w:val="00512E40"/>
    <w:rsid w:val="00513C16"/>
    <w:rsid w:val="005147FC"/>
    <w:rsid w:val="005170C7"/>
    <w:rsid w:val="00517197"/>
    <w:rsid w:val="00521CAA"/>
    <w:rsid w:val="00522518"/>
    <w:rsid w:val="00523AD4"/>
    <w:rsid w:val="0052412A"/>
    <w:rsid w:val="0052515E"/>
    <w:rsid w:val="00525F32"/>
    <w:rsid w:val="00526AF3"/>
    <w:rsid w:val="005274C2"/>
    <w:rsid w:val="00530613"/>
    <w:rsid w:val="005310F3"/>
    <w:rsid w:val="0053526A"/>
    <w:rsid w:val="00537DAF"/>
    <w:rsid w:val="00537DE3"/>
    <w:rsid w:val="00540377"/>
    <w:rsid w:val="00540739"/>
    <w:rsid w:val="00541C4F"/>
    <w:rsid w:val="00541D08"/>
    <w:rsid w:val="00542DA5"/>
    <w:rsid w:val="00542E10"/>
    <w:rsid w:val="00543588"/>
    <w:rsid w:val="005440C2"/>
    <w:rsid w:val="0054456C"/>
    <w:rsid w:val="005445F6"/>
    <w:rsid w:val="00544FB2"/>
    <w:rsid w:val="005463AB"/>
    <w:rsid w:val="005471F8"/>
    <w:rsid w:val="005479F5"/>
    <w:rsid w:val="00547C5A"/>
    <w:rsid w:val="00550966"/>
    <w:rsid w:val="0055268B"/>
    <w:rsid w:val="00553714"/>
    <w:rsid w:val="00553BC5"/>
    <w:rsid w:val="00553E5F"/>
    <w:rsid w:val="00556B9E"/>
    <w:rsid w:val="005614C0"/>
    <w:rsid w:val="0056180F"/>
    <w:rsid w:val="00561B8B"/>
    <w:rsid w:val="00561DCF"/>
    <w:rsid w:val="00563AFB"/>
    <w:rsid w:val="005646B5"/>
    <w:rsid w:val="0056781D"/>
    <w:rsid w:val="00570CA2"/>
    <w:rsid w:val="00573819"/>
    <w:rsid w:val="00574B7D"/>
    <w:rsid w:val="00575A5D"/>
    <w:rsid w:val="005768D9"/>
    <w:rsid w:val="005774A4"/>
    <w:rsid w:val="005775B8"/>
    <w:rsid w:val="00580812"/>
    <w:rsid w:val="0058082C"/>
    <w:rsid w:val="00580ABD"/>
    <w:rsid w:val="00582AA1"/>
    <w:rsid w:val="005867E6"/>
    <w:rsid w:val="00592188"/>
    <w:rsid w:val="00592B1A"/>
    <w:rsid w:val="00594B91"/>
    <w:rsid w:val="005953B1"/>
    <w:rsid w:val="005977E0"/>
    <w:rsid w:val="005A1F10"/>
    <w:rsid w:val="005A3E7E"/>
    <w:rsid w:val="005A5B02"/>
    <w:rsid w:val="005A7302"/>
    <w:rsid w:val="005B1406"/>
    <w:rsid w:val="005B1C75"/>
    <w:rsid w:val="005B23C7"/>
    <w:rsid w:val="005B2D6E"/>
    <w:rsid w:val="005B337A"/>
    <w:rsid w:val="005B3A55"/>
    <w:rsid w:val="005B47A2"/>
    <w:rsid w:val="005B67A3"/>
    <w:rsid w:val="005C058C"/>
    <w:rsid w:val="005C15A7"/>
    <w:rsid w:val="005C27B0"/>
    <w:rsid w:val="005C3222"/>
    <w:rsid w:val="005C4D8C"/>
    <w:rsid w:val="005C5026"/>
    <w:rsid w:val="005C6F27"/>
    <w:rsid w:val="005D040B"/>
    <w:rsid w:val="005D5D42"/>
    <w:rsid w:val="005E1D3C"/>
    <w:rsid w:val="005E5A60"/>
    <w:rsid w:val="005E6114"/>
    <w:rsid w:val="005E649A"/>
    <w:rsid w:val="005E66EE"/>
    <w:rsid w:val="005E6E45"/>
    <w:rsid w:val="005F0945"/>
    <w:rsid w:val="005F31A1"/>
    <w:rsid w:val="005F3960"/>
    <w:rsid w:val="005F3FBD"/>
    <w:rsid w:val="005F42DA"/>
    <w:rsid w:val="005F51C8"/>
    <w:rsid w:val="005F77A4"/>
    <w:rsid w:val="005F7DB3"/>
    <w:rsid w:val="005F7E66"/>
    <w:rsid w:val="0060026A"/>
    <w:rsid w:val="00600AA4"/>
    <w:rsid w:val="0060216D"/>
    <w:rsid w:val="00602F2C"/>
    <w:rsid w:val="006045B5"/>
    <w:rsid w:val="0060529A"/>
    <w:rsid w:val="0060557A"/>
    <w:rsid w:val="0060769A"/>
    <w:rsid w:val="00610B0A"/>
    <w:rsid w:val="00610D96"/>
    <w:rsid w:val="00611CD1"/>
    <w:rsid w:val="0061234C"/>
    <w:rsid w:val="006127BE"/>
    <w:rsid w:val="00612F03"/>
    <w:rsid w:val="006174AC"/>
    <w:rsid w:val="00620371"/>
    <w:rsid w:val="00620610"/>
    <w:rsid w:val="006210A6"/>
    <w:rsid w:val="00621F8F"/>
    <w:rsid w:val="00622118"/>
    <w:rsid w:val="006224EE"/>
    <w:rsid w:val="006247F1"/>
    <w:rsid w:val="006249D0"/>
    <w:rsid w:val="0062745D"/>
    <w:rsid w:val="00633AB8"/>
    <w:rsid w:val="00636B6F"/>
    <w:rsid w:val="0063730F"/>
    <w:rsid w:val="00637942"/>
    <w:rsid w:val="00637E9A"/>
    <w:rsid w:val="00637F4E"/>
    <w:rsid w:val="00640399"/>
    <w:rsid w:val="006408D0"/>
    <w:rsid w:val="006420AC"/>
    <w:rsid w:val="00642BBB"/>
    <w:rsid w:val="00642EA2"/>
    <w:rsid w:val="00643BF1"/>
    <w:rsid w:val="00644879"/>
    <w:rsid w:val="00644988"/>
    <w:rsid w:val="00645ECB"/>
    <w:rsid w:val="0064651F"/>
    <w:rsid w:val="00646F52"/>
    <w:rsid w:val="00647C8F"/>
    <w:rsid w:val="0065049B"/>
    <w:rsid w:val="006517FF"/>
    <w:rsid w:val="006534C7"/>
    <w:rsid w:val="0065408A"/>
    <w:rsid w:val="00654855"/>
    <w:rsid w:val="00654E73"/>
    <w:rsid w:val="00655C16"/>
    <w:rsid w:val="006564F9"/>
    <w:rsid w:val="00660452"/>
    <w:rsid w:val="00660C7F"/>
    <w:rsid w:val="00661AD1"/>
    <w:rsid w:val="006626A4"/>
    <w:rsid w:val="00662840"/>
    <w:rsid w:val="00662D1F"/>
    <w:rsid w:val="00663BCD"/>
    <w:rsid w:val="006663E1"/>
    <w:rsid w:val="00666E08"/>
    <w:rsid w:val="00666FC6"/>
    <w:rsid w:val="0067147E"/>
    <w:rsid w:val="006717E9"/>
    <w:rsid w:val="00672C1F"/>
    <w:rsid w:val="006737A6"/>
    <w:rsid w:val="00673D99"/>
    <w:rsid w:val="00675E50"/>
    <w:rsid w:val="006801FB"/>
    <w:rsid w:val="00680D68"/>
    <w:rsid w:val="00681520"/>
    <w:rsid w:val="006819EE"/>
    <w:rsid w:val="00684251"/>
    <w:rsid w:val="00684D87"/>
    <w:rsid w:val="00685530"/>
    <w:rsid w:val="0068586A"/>
    <w:rsid w:val="00686610"/>
    <w:rsid w:val="00687316"/>
    <w:rsid w:val="006902A1"/>
    <w:rsid w:val="006914AF"/>
    <w:rsid w:val="00691A9C"/>
    <w:rsid w:val="00692AAC"/>
    <w:rsid w:val="00692ACD"/>
    <w:rsid w:val="006931A2"/>
    <w:rsid w:val="00693AD7"/>
    <w:rsid w:val="006A0831"/>
    <w:rsid w:val="006A0A70"/>
    <w:rsid w:val="006A1B1E"/>
    <w:rsid w:val="006A1B8D"/>
    <w:rsid w:val="006A27E8"/>
    <w:rsid w:val="006A2CDF"/>
    <w:rsid w:val="006A2DEE"/>
    <w:rsid w:val="006A3D7A"/>
    <w:rsid w:val="006A462A"/>
    <w:rsid w:val="006A6248"/>
    <w:rsid w:val="006A69FF"/>
    <w:rsid w:val="006A77C7"/>
    <w:rsid w:val="006B2325"/>
    <w:rsid w:val="006B3948"/>
    <w:rsid w:val="006B6A6B"/>
    <w:rsid w:val="006B74C4"/>
    <w:rsid w:val="006C0102"/>
    <w:rsid w:val="006C073C"/>
    <w:rsid w:val="006C1447"/>
    <w:rsid w:val="006C19D9"/>
    <w:rsid w:val="006C1BF6"/>
    <w:rsid w:val="006C1C73"/>
    <w:rsid w:val="006C20AD"/>
    <w:rsid w:val="006C4EC0"/>
    <w:rsid w:val="006C64D6"/>
    <w:rsid w:val="006C7581"/>
    <w:rsid w:val="006D243F"/>
    <w:rsid w:val="006D270F"/>
    <w:rsid w:val="006D2938"/>
    <w:rsid w:val="006D4267"/>
    <w:rsid w:val="006D4747"/>
    <w:rsid w:val="006D47AC"/>
    <w:rsid w:val="006D541C"/>
    <w:rsid w:val="006D585A"/>
    <w:rsid w:val="006D727F"/>
    <w:rsid w:val="006D7721"/>
    <w:rsid w:val="006E0100"/>
    <w:rsid w:val="006E1B50"/>
    <w:rsid w:val="006E22AE"/>
    <w:rsid w:val="006E2A6F"/>
    <w:rsid w:val="006E4026"/>
    <w:rsid w:val="006E7767"/>
    <w:rsid w:val="006E77D1"/>
    <w:rsid w:val="006F19AF"/>
    <w:rsid w:val="006F287E"/>
    <w:rsid w:val="006F2CC8"/>
    <w:rsid w:val="006F3E58"/>
    <w:rsid w:val="006F4F2F"/>
    <w:rsid w:val="006F6FF4"/>
    <w:rsid w:val="006F71D8"/>
    <w:rsid w:val="0070285E"/>
    <w:rsid w:val="007041C7"/>
    <w:rsid w:val="0070436D"/>
    <w:rsid w:val="0070770E"/>
    <w:rsid w:val="0070789A"/>
    <w:rsid w:val="00712224"/>
    <w:rsid w:val="007134CB"/>
    <w:rsid w:val="00713878"/>
    <w:rsid w:val="0071437E"/>
    <w:rsid w:val="007143DA"/>
    <w:rsid w:val="00714EA7"/>
    <w:rsid w:val="00714F7A"/>
    <w:rsid w:val="0071537F"/>
    <w:rsid w:val="0071599B"/>
    <w:rsid w:val="00715F36"/>
    <w:rsid w:val="00716177"/>
    <w:rsid w:val="0071711A"/>
    <w:rsid w:val="00717123"/>
    <w:rsid w:val="00717E83"/>
    <w:rsid w:val="00720563"/>
    <w:rsid w:val="007208F8"/>
    <w:rsid w:val="00720949"/>
    <w:rsid w:val="007210EB"/>
    <w:rsid w:val="007216C9"/>
    <w:rsid w:val="00722383"/>
    <w:rsid w:val="007223D1"/>
    <w:rsid w:val="0072248B"/>
    <w:rsid w:val="00722D17"/>
    <w:rsid w:val="0072378A"/>
    <w:rsid w:val="00725663"/>
    <w:rsid w:val="0072594D"/>
    <w:rsid w:val="007272F8"/>
    <w:rsid w:val="00731563"/>
    <w:rsid w:val="00731E9F"/>
    <w:rsid w:val="00732C8B"/>
    <w:rsid w:val="007333BC"/>
    <w:rsid w:val="007344A3"/>
    <w:rsid w:val="00734C68"/>
    <w:rsid w:val="00734EA5"/>
    <w:rsid w:val="0073709A"/>
    <w:rsid w:val="0073743F"/>
    <w:rsid w:val="00740E09"/>
    <w:rsid w:val="007423C7"/>
    <w:rsid w:val="0074436B"/>
    <w:rsid w:val="007467F6"/>
    <w:rsid w:val="00750F24"/>
    <w:rsid w:val="007519D0"/>
    <w:rsid w:val="00753051"/>
    <w:rsid w:val="00753175"/>
    <w:rsid w:val="007539CF"/>
    <w:rsid w:val="00754611"/>
    <w:rsid w:val="00754A5A"/>
    <w:rsid w:val="007562FA"/>
    <w:rsid w:val="007562FD"/>
    <w:rsid w:val="00757027"/>
    <w:rsid w:val="00760759"/>
    <w:rsid w:val="007623D5"/>
    <w:rsid w:val="00762EDB"/>
    <w:rsid w:val="00763D9C"/>
    <w:rsid w:val="007648C3"/>
    <w:rsid w:val="00764A9A"/>
    <w:rsid w:val="00765D2D"/>
    <w:rsid w:val="0076632B"/>
    <w:rsid w:val="007667EF"/>
    <w:rsid w:val="00766E82"/>
    <w:rsid w:val="007676E8"/>
    <w:rsid w:val="007735F7"/>
    <w:rsid w:val="0077360B"/>
    <w:rsid w:val="0077366B"/>
    <w:rsid w:val="007746A4"/>
    <w:rsid w:val="00774F30"/>
    <w:rsid w:val="00775C36"/>
    <w:rsid w:val="00780B7C"/>
    <w:rsid w:val="0078293B"/>
    <w:rsid w:val="00782B2E"/>
    <w:rsid w:val="00782EB6"/>
    <w:rsid w:val="00783A78"/>
    <w:rsid w:val="0078417A"/>
    <w:rsid w:val="00785E4D"/>
    <w:rsid w:val="00790D93"/>
    <w:rsid w:val="00791E66"/>
    <w:rsid w:val="00792283"/>
    <w:rsid w:val="00792EA7"/>
    <w:rsid w:val="00795820"/>
    <w:rsid w:val="007966C2"/>
    <w:rsid w:val="007974A6"/>
    <w:rsid w:val="007975D7"/>
    <w:rsid w:val="00797681"/>
    <w:rsid w:val="007A1CAD"/>
    <w:rsid w:val="007A1D2E"/>
    <w:rsid w:val="007A305B"/>
    <w:rsid w:val="007A32BC"/>
    <w:rsid w:val="007A32F7"/>
    <w:rsid w:val="007A3369"/>
    <w:rsid w:val="007A35F1"/>
    <w:rsid w:val="007A4065"/>
    <w:rsid w:val="007A4671"/>
    <w:rsid w:val="007A545D"/>
    <w:rsid w:val="007A5A27"/>
    <w:rsid w:val="007A7DD2"/>
    <w:rsid w:val="007B0DD1"/>
    <w:rsid w:val="007B12B2"/>
    <w:rsid w:val="007B2A87"/>
    <w:rsid w:val="007B5D8B"/>
    <w:rsid w:val="007B5FF5"/>
    <w:rsid w:val="007B6065"/>
    <w:rsid w:val="007B6A3D"/>
    <w:rsid w:val="007B71A7"/>
    <w:rsid w:val="007C1866"/>
    <w:rsid w:val="007C6894"/>
    <w:rsid w:val="007D00EA"/>
    <w:rsid w:val="007D03A0"/>
    <w:rsid w:val="007D2059"/>
    <w:rsid w:val="007D2C11"/>
    <w:rsid w:val="007D3CA2"/>
    <w:rsid w:val="007D4CBD"/>
    <w:rsid w:val="007D6386"/>
    <w:rsid w:val="007D6881"/>
    <w:rsid w:val="007D68BE"/>
    <w:rsid w:val="007D7524"/>
    <w:rsid w:val="007E1149"/>
    <w:rsid w:val="007E1E6F"/>
    <w:rsid w:val="007E273F"/>
    <w:rsid w:val="007E33DF"/>
    <w:rsid w:val="007E4731"/>
    <w:rsid w:val="007E4847"/>
    <w:rsid w:val="007E4B4F"/>
    <w:rsid w:val="007E54DA"/>
    <w:rsid w:val="007E56DB"/>
    <w:rsid w:val="007E732C"/>
    <w:rsid w:val="007E7AC5"/>
    <w:rsid w:val="007F05BE"/>
    <w:rsid w:val="007F0899"/>
    <w:rsid w:val="007F0D82"/>
    <w:rsid w:val="007F1BB2"/>
    <w:rsid w:val="007F2098"/>
    <w:rsid w:val="007F256D"/>
    <w:rsid w:val="007F5807"/>
    <w:rsid w:val="007F5867"/>
    <w:rsid w:val="007F6263"/>
    <w:rsid w:val="007F68E5"/>
    <w:rsid w:val="007F69AD"/>
    <w:rsid w:val="007F7BBF"/>
    <w:rsid w:val="007F7FE3"/>
    <w:rsid w:val="00800CC9"/>
    <w:rsid w:val="00801713"/>
    <w:rsid w:val="00802BFA"/>
    <w:rsid w:val="00803EE1"/>
    <w:rsid w:val="0080462D"/>
    <w:rsid w:val="00805292"/>
    <w:rsid w:val="00805707"/>
    <w:rsid w:val="00805A43"/>
    <w:rsid w:val="00806102"/>
    <w:rsid w:val="00810853"/>
    <w:rsid w:val="00811D41"/>
    <w:rsid w:val="00811DF8"/>
    <w:rsid w:val="00812DAF"/>
    <w:rsid w:val="008170D1"/>
    <w:rsid w:val="00817E95"/>
    <w:rsid w:val="0082259B"/>
    <w:rsid w:val="00823163"/>
    <w:rsid w:val="008237D8"/>
    <w:rsid w:val="00823D9B"/>
    <w:rsid w:val="00823EF2"/>
    <w:rsid w:val="0082544F"/>
    <w:rsid w:val="00825B0D"/>
    <w:rsid w:val="00825BEA"/>
    <w:rsid w:val="00825CE4"/>
    <w:rsid w:val="008323B0"/>
    <w:rsid w:val="00832746"/>
    <w:rsid w:val="008329BD"/>
    <w:rsid w:val="008330D1"/>
    <w:rsid w:val="00834B75"/>
    <w:rsid w:val="0083538B"/>
    <w:rsid w:val="00835C42"/>
    <w:rsid w:val="00836755"/>
    <w:rsid w:val="0083710F"/>
    <w:rsid w:val="00837274"/>
    <w:rsid w:val="0083760E"/>
    <w:rsid w:val="008376C5"/>
    <w:rsid w:val="00837E46"/>
    <w:rsid w:val="00840428"/>
    <w:rsid w:val="0084094B"/>
    <w:rsid w:val="00843899"/>
    <w:rsid w:val="00843BF9"/>
    <w:rsid w:val="00844CF9"/>
    <w:rsid w:val="00845079"/>
    <w:rsid w:val="0084712B"/>
    <w:rsid w:val="0084734C"/>
    <w:rsid w:val="00852946"/>
    <w:rsid w:val="00853BD3"/>
    <w:rsid w:val="00853C8D"/>
    <w:rsid w:val="00855C23"/>
    <w:rsid w:val="0085727D"/>
    <w:rsid w:val="008623C2"/>
    <w:rsid w:val="00862547"/>
    <w:rsid w:val="00862F3F"/>
    <w:rsid w:val="008648CF"/>
    <w:rsid w:val="0086497C"/>
    <w:rsid w:val="00864F8C"/>
    <w:rsid w:val="00865B2D"/>
    <w:rsid w:val="008661DE"/>
    <w:rsid w:val="00866DED"/>
    <w:rsid w:val="00870106"/>
    <w:rsid w:val="00871D6C"/>
    <w:rsid w:val="008726E1"/>
    <w:rsid w:val="00872F08"/>
    <w:rsid w:val="008731DB"/>
    <w:rsid w:val="008735F4"/>
    <w:rsid w:val="00874FF4"/>
    <w:rsid w:val="008760DB"/>
    <w:rsid w:val="0087610F"/>
    <w:rsid w:val="008762FF"/>
    <w:rsid w:val="00876AB0"/>
    <w:rsid w:val="00876B7D"/>
    <w:rsid w:val="00877023"/>
    <w:rsid w:val="008776B8"/>
    <w:rsid w:val="008777AD"/>
    <w:rsid w:val="0088030C"/>
    <w:rsid w:val="00882CFD"/>
    <w:rsid w:val="0088352F"/>
    <w:rsid w:val="00884243"/>
    <w:rsid w:val="00887B23"/>
    <w:rsid w:val="00890256"/>
    <w:rsid w:val="00890B24"/>
    <w:rsid w:val="00892CEE"/>
    <w:rsid w:val="00893FDE"/>
    <w:rsid w:val="008A02EF"/>
    <w:rsid w:val="008A1504"/>
    <w:rsid w:val="008A192D"/>
    <w:rsid w:val="008A1D99"/>
    <w:rsid w:val="008A22B7"/>
    <w:rsid w:val="008A29E8"/>
    <w:rsid w:val="008A30D9"/>
    <w:rsid w:val="008A4428"/>
    <w:rsid w:val="008A6E7A"/>
    <w:rsid w:val="008A74BF"/>
    <w:rsid w:val="008A782C"/>
    <w:rsid w:val="008B0349"/>
    <w:rsid w:val="008B0B02"/>
    <w:rsid w:val="008B14EF"/>
    <w:rsid w:val="008B25A4"/>
    <w:rsid w:val="008B4652"/>
    <w:rsid w:val="008B541F"/>
    <w:rsid w:val="008C0389"/>
    <w:rsid w:val="008C0777"/>
    <w:rsid w:val="008C1DA5"/>
    <w:rsid w:val="008C291A"/>
    <w:rsid w:val="008C2CBA"/>
    <w:rsid w:val="008C4611"/>
    <w:rsid w:val="008C4921"/>
    <w:rsid w:val="008C4EFD"/>
    <w:rsid w:val="008C512E"/>
    <w:rsid w:val="008C5A56"/>
    <w:rsid w:val="008C6289"/>
    <w:rsid w:val="008C65AF"/>
    <w:rsid w:val="008C6719"/>
    <w:rsid w:val="008C7679"/>
    <w:rsid w:val="008D1368"/>
    <w:rsid w:val="008D2609"/>
    <w:rsid w:val="008D3137"/>
    <w:rsid w:val="008D3779"/>
    <w:rsid w:val="008D3D96"/>
    <w:rsid w:val="008D4835"/>
    <w:rsid w:val="008D5F37"/>
    <w:rsid w:val="008D7880"/>
    <w:rsid w:val="008E1007"/>
    <w:rsid w:val="008E23F5"/>
    <w:rsid w:val="008E2DB9"/>
    <w:rsid w:val="008E5140"/>
    <w:rsid w:val="008E72E2"/>
    <w:rsid w:val="008E7750"/>
    <w:rsid w:val="008E79BE"/>
    <w:rsid w:val="008E7CD8"/>
    <w:rsid w:val="008F143A"/>
    <w:rsid w:val="008F2608"/>
    <w:rsid w:val="008F429C"/>
    <w:rsid w:val="008F4620"/>
    <w:rsid w:val="008F51B2"/>
    <w:rsid w:val="008F6AF2"/>
    <w:rsid w:val="008F7140"/>
    <w:rsid w:val="008F767D"/>
    <w:rsid w:val="008F7CFA"/>
    <w:rsid w:val="0090087A"/>
    <w:rsid w:val="0090095C"/>
    <w:rsid w:val="00904A39"/>
    <w:rsid w:val="00907C8A"/>
    <w:rsid w:val="0091044D"/>
    <w:rsid w:val="00910AF8"/>
    <w:rsid w:val="00910D7A"/>
    <w:rsid w:val="00911036"/>
    <w:rsid w:val="0091120F"/>
    <w:rsid w:val="009144D7"/>
    <w:rsid w:val="00916F68"/>
    <w:rsid w:val="00920025"/>
    <w:rsid w:val="00920906"/>
    <w:rsid w:val="00920F63"/>
    <w:rsid w:val="00921645"/>
    <w:rsid w:val="00922951"/>
    <w:rsid w:val="009238A1"/>
    <w:rsid w:val="00924BF7"/>
    <w:rsid w:val="00926F56"/>
    <w:rsid w:val="00927126"/>
    <w:rsid w:val="00927F43"/>
    <w:rsid w:val="00931674"/>
    <w:rsid w:val="0093175F"/>
    <w:rsid w:val="00932711"/>
    <w:rsid w:val="00933614"/>
    <w:rsid w:val="00933A65"/>
    <w:rsid w:val="00935FE1"/>
    <w:rsid w:val="00937A31"/>
    <w:rsid w:val="00942AA3"/>
    <w:rsid w:val="00942C4A"/>
    <w:rsid w:val="0094361A"/>
    <w:rsid w:val="00944C03"/>
    <w:rsid w:val="009472AE"/>
    <w:rsid w:val="009472D6"/>
    <w:rsid w:val="00947C18"/>
    <w:rsid w:val="00950A82"/>
    <w:rsid w:val="00954069"/>
    <w:rsid w:val="00954136"/>
    <w:rsid w:val="00954347"/>
    <w:rsid w:val="00954609"/>
    <w:rsid w:val="00956D90"/>
    <w:rsid w:val="00957007"/>
    <w:rsid w:val="009600CD"/>
    <w:rsid w:val="009603C1"/>
    <w:rsid w:val="009652C2"/>
    <w:rsid w:val="00965847"/>
    <w:rsid w:val="0096631E"/>
    <w:rsid w:val="009663E2"/>
    <w:rsid w:val="009672CC"/>
    <w:rsid w:val="00967638"/>
    <w:rsid w:val="00971596"/>
    <w:rsid w:val="009716A2"/>
    <w:rsid w:val="009716D0"/>
    <w:rsid w:val="00971871"/>
    <w:rsid w:val="0097350F"/>
    <w:rsid w:val="00973CF4"/>
    <w:rsid w:val="009751AF"/>
    <w:rsid w:val="00975988"/>
    <w:rsid w:val="00975AF4"/>
    <w:rsid w:val="00976127"/>
    <w:rsid w:val="00977CBC"/>
    <w:rsid w:val="00980F0C"/>
    <w:rsid w:val="00982BD2"/>
    <w:rsid w:val="0098465B"/>
    <w:rsid w:val="009846B3"/>
    <w:rsid w:val="00985616"/>
    <w:rsid w:val="00985BDA"/>
    <w:rsid w:val="00987C88"/>
    <w:rsid w:val="00987D74"/>
    <w:rsid w:val="009916C0"/>
    <w:rsid w:val="0099420E"/>
    <w:rsid w:val="0099467E"/>
    <w:rsid w:val="009979C4"/>
    <w:rsid w:val="009A1608"/>
    <w:rsid w:val="009A2715"/>
    <w:rsid w:val="009A3BB0"/>
    <w:rsid w:val="009A52ED"/>
    <w:rsid w:val="009A5587"/>
    <w:rsid w:val="009A7759"/>
    <w:rsid w:val="009A7EAC"/>
    <w:rsid w:val="009A7F29"/>
    <w:rsid w:val="009B0265"/>
    <w:rsid w:val="009B0FE3"/>
    <w:rsid w:val="009B133B"/>
    <w:rsid w:val="009B1583"/>
    <w:rsid w:val="009B1BC7"/>
    <w:rsid w:val="009B1F98"/>
    <w:rsid w:val="009B2582"/>
    <w:rsid w:val="009B3087"/>
    <w:rsid w:val="009B3617"/>
    <w:rsid w:val="009B41BE"/>
    <w:rsid w:val="009B46C6"/>
    <w:rsid w:val="009C021D"/>
    <w:rsid w:val="009C0357"/>
    <w:rsid w:val="009C2117"/>
    <w:rsid w:val="009C2F19"/>
    <w:rsid w:val="009C6624"/>
    <w:rsid w:val="009C6BE3"/>
    <w:rsid w:val="009C7837"/>
    <w:rsid w:val="009D172A"/>
    <w:rsid w:val="009D1E95"/>
    <w:rsid w:val="009D29C0"/>
    <w:rsid w:val="009D372D"/>
    <w:rsid w:val="009D428C"/>
    <w:rsid w:val="009D718E"/>
    <w:rsid w:val="009E12F9"/>
    <w:rsid w:val="009E2D23"/>
    <w:rsid w:val="009E6C3F"/>
    <w:rsid w:val="009F2599"/>
    <w:rsid w:val="009F3590"/>
    <w:rsid w:val="009F5801"/>
    <w:rsid w:val="00A018BD"/>
    <w:rsid w:val="00A0224F"/>
    <w:rsid w:val="00A03274"/>
    <w:rsid w:val="00A033B1"/>
    <w:rsid w:val="00A035B8"/>
    <w:rsid w:val="00A04764"/>
    <w:rsid w:val="00A04A29"/>
    <w:rsid w:val="00A04C19"/>
    <w:rsid w:val="00A051AA"/>
    <w:rsid w:val="00A05F3D"/>
    <w:rsid w:val="00A076B1"/>
    <w:rsid w:val="00A07A32"/>
    <w:rsid w:val="00A111E6"/>
    <w:rsid w:val="00A11487"/>
    <w:rsid w:val="00A1185A"/>
    <w:rsid w:val="00A11FA1"/>
    <w:rsid w:val="00A122E8"/>
    <w:rsid w:val="00A12872"/>
    <w:rsid w:val="00A12D38"/>
    <w:rsid w:val="00A152D1"/>
    <w:rsid w:val="00A15680"/>
    <w:rsid w:val="00A16F8A"/>
    <w:rsid w:val="00A2079E"/>
    <w:rsid w:val="00A20A28"/>
    <w:rsid w:val="00A220D6"/>
    <w:rsid w:val="00A23D05"/>
    <w:rsid w:val="00A23D06"/>
    <w:rsid w:val="00A24087"/>
    <w:rsid w:val="00A24226"/>
    <w:rsid w:val="00A2465A"/>
    <w:rsid w:val="00A26E5C"/>
    <w:rsid w:val="00A27945"/>
    <w:rsid w:val="00A30D20"/>
    <w:rsid w:val="00A311FD"/>
    <w:rsid w:val="00A33BB7"/>
    <w:rsid w:val="00A33E43"/>
    <w:rsid w:val="00A342B6"/>
    <w:rsid w:val="00A345ED"/>
    <w:rsid w:val="00A34B1F"/>
    <w:rsid w:val="00A379B0"/>
    <w:rsid w:val="00A37DE5"/>
    <w:rsid w:val="00A4054B"/>
    <w:rsid w:val="00A405DB"/>
    <w:rsid w:val="00A4148F"/>
    <w:rsid w:val="00A4309A"/>
    <w:rsid w:val="00A44A38"/>
    <w:rsid w:val="00A45BAD"/>
    <w:rsid w:val="00A47741"/>
    <w:rsid w:val="00A50A8B"/>
    <w:rsid w:val="00A51C59"/>
    <w:rsid w:val="00A527FE"/>
    <w:rsid w:val="00A5485F"/>
    <w:rsid w:val="00A55432"/>
    <w:rsid w:val="00A565A6"/>
    <w:rsid w:val="00A56807"/>
    <w:rsid w:val="00A57E4D"/>
    <w:rsid w:val="00A601A4"/>
    <w:rsid w:val="00A60A36"/>
    <w:rsid w:val="00A63D2F"/>
    <w:rsid w:val="00A642FC"/>
    <w:rsid w:val="00A670EF"/>
    <w:rsid w:val="00A67BF3"/>
    <w:rsid w:val="00A71659"/>
    <w:rsid w:val="00A71919"/>
    <w:rsid w:val="00A71A19"/>
    <w:rsid w:val="00A72561"/>
    <w:rsid w:val="00A7323B"/>
    <w:rsid w:val="00A747F8"/>
    <w:rsid w:val="00A753AA"/>
    <w:rsid w:val="00A75FD4"/>
    <w:rsid w:val="00A80E13"/>
    <w:rsid w:val="00A8181D"/>
    <w:rsid w:val="00A819F0"/>
    <w:rsid w:val="00A82BE6"/>
    <w:rsid w:val="00A841D2"/>
    <w:rsid w:val="00A86346"/>
    <w:rsid w:val="00A86AFE"/>
    <w:rsid w:val="00A86E01"/>
    <w:rsid w:val="00A90169"/>
    <w:rsid w:val="00A9019D"/>
    <w:rsid w:val="00A9094A"/>
    <w:rsid w:val="00A90AF5"/>
    <w:rsid w:val="00A912B1"/>
    <w:rsid w:val="00A9303D"/>
    <w:rsid w:val="00A949B6"/>
    <w:rsid w:val="00A95117"/>
    <w:rsid w:val="00A971F7"/>
    <w:rsid w:val="00A97DD5"/>
    <w:rsid w:val="00A97FF6"/>
    <w:rsid w:val="00AA0186"/>
    <w:rsid w:val="00AA159A"/>
    <w:rsid w:val="00AA2001"/>
    <w:rsid w:val="00AA256D"/>
    <w:rsid w:val="00AA31F9"/>
    <w:rsid w:val="00AA3477"/>
    <w:rsid w:val="00AA46EC"/>
    <w:rsid w:val="00AA485B"/>
    <w:rsid w:val="00AA49C2"/>
    <w:rsid w:val="00AA721E"/>
    <w:rsid w:val="00AB0C3E"/>
    <w:rsid w:val="00AB2BAA"/>
    <w:rsid w:val="00AB37DF"/>
    <w:rsid w:val="00AB4829"/>
    <w:rsid w:val="00AB4C0C"/>
    <w:rsid w:val="00AB538D"/>
    <w:rsid w:val="00AB5749"/>
    <w:rsid w:val="00AB594E"/>
    <w:rsid w:val="00AC462C"/>
    <w:rsid w:val="00AC54C7"/>
    <w:rsid w:val="00AC6C0B"/>
    <w:rsid w:val="00AD0E71"/>
    <w:rsid w:val="00AD145A"/>
    <w:rsid w:val="00AD2761"/>
    <w:rsid w:val="00AD5136"/>
    <w:rsid w:val="00AD56C9"/>
    <w:rsid w:val="00AD57C1"/>
    <w:rsid w:val="00AD63BA"/>
    <w:rsid w:val="00AD6492"/>
    <w:rsid w:val="00AD76F4"/>
    <w:rsid w:val="00AE0EFA"/>
    <w:rsid w:val="00AE1CA5"/>
    <w:rsid w:val="00AE1CEF"/>
    <w:rsid w:val="00AE20AB"/>
    <w:rsid w:val="00AE2289"/>
    <w:rsid w:val="00AE2456"/>
    <w:rsid w:val="00AE527A"/>
    <w:rsid w:val="00AE54B5"/>
    <w:rsid w:val="00AE5CE1"/>
    <w:rsid w:val="00AE6A09"/>
    <w:rsid w:val="00AE72A3"/>
    <w:rsid w:val="00AF1079"/>
    <w:rsid w:val="00AF18CB"/>
    <w:rsid w:val="00AF37E0"/>
    <w:rsid w:val="00AF3894"/>
    <w:rsid w:val="00AF5222"/>
    <w:rsid w:val="00AF670D"/>
    <w:rsid w:val="00AF6D39"/>
    <w:rsid w:val="00AF7477"/>
    <w:rsid w:val="00B0122C"/>
    <w:rsid w:val="00B01AAD"/>
    <w:rsid w:val="00B04E72"/>
    <w:rsid w:val="00B06A93"/>
    <w:rsid w:val="00B06B64"/>
    <w:rsid w:val="00B06BDF"/>
    <w:rsid w:val="00B07629"/>
    <w:rsid w:val="00B0775B"/>
    <w:rsid w:val="00B07F0E"/>
    <w:rsid w:val="00B1173E"/>
    <w:rsid w:val="00B12F76"/>
    <w:rsid w:val="00B15349"/>
    <w:rsid w:val="00B15555"/>
    <w:rsid w:val="00B1665B"/>
    <w:rsid w:val="00B17258"/>
    <w:rsid w:val="00B176F4"/>
    <w:rsid w:val="00B1773C"/>
    <w:rsid w:val="00B23033"/>
    <w:rsid w:val="00B23315"/>
    <w:rsid w:val="00B23C50"/>
    <w:rsid w:val="00B24BA8"/>
    <w:rsid w:val="00B24CBB"/>
    <w:rsid w:val="00B256A8"/>
    <w:rsid w:val="00B267F9"/>
    <w:rsid w:val="00B26ABE"/>
    <w:rsid w:val="00B2711D"/>
    <w:rsid w:val="00B31449"/>
    <w:rsid w:val="00B3149D"/>
    <w:rsid w:val="00B34F98"/>
    <w:rsid w:val="00B35617"/>
    <w:rsid w:val="00B37E31"/>
    <w:rsid w:val="00B41388"/>
    <w:rsid w:val="00B41759"/>
    <w:rsid w:val="00B419D9"/>
    <w:rsid w:val="00B427F2"/>
    <w:rsid w:val="00B43560"/>
    <w:rsid w:val="00B43E61"/>
    <w:rsid w:val="00B46F1E"/>
    <w:rsid w:val="00B5150E"/>
    <w:rsid w:val="00B51753"/>
    <w:rsid w:val="00B51A39"/>
    <w:rsid w:val="00B51B93"/>
    <w:rsid w:val="00B52D7E"/>
    <w:rsid w:val="00B54DCA"/>
    <w:rsid w:val="00B555B7"/>
    <w:rsid w:val="00B56102"/>
    <w:rsid w:val="00B57600"/>
    <w:rsid w:val="00B60FD7"/>
    <w:rsid w:val="00B619EC"/>
    <w:rsid w:val="00B61F3E"/>
    <w:rsid w:val="00B63377"/>
    <w:rsid w:val="00B6637F"/>
    <w:rsid w:val="00B705D5"/>
    <w:rsid w:val="00B70FF9"/>
    <w:rsid w:val="00B722B5"/>
    <w:rsid w:val="00B7249B"/>
    <w:rsid w:val="00B73F0D"/>
    <w:rsid w:val="00B7481C"/>
    <w:rsid w:val="00B75C5B"/>
    <w:rsid w:val="00B766A5"/>
    <w:rsid w:val="00B77031"/>
    <w:rsid w:val="00B820B2"/>
    <w:rsid w:val="00B827C0"/>
    <w:rsid w:val="00B838A9"/>
    <w:rsid w:val="00B8494A"/>
    <w:rsid w:val="00B86080"/>
    <w:rsid w:val="00B864B2"/>
    <w:rsid w:val="00B86C87"/>
    <w:rsid w:val="00B90706"/>
    <w:rsid w:val="00B90C32"/>
    <w:rsid w:val="00B91E81"/>
    <w:rsid w:val="00B91EC3"/>
    <w:rsid w:val="00B934CB"/>
    <w:rsid w:val="00B9418C"/>
    <w:rsid w:val="00B945C2"/>
    <w:rsid w:val="00B9493F"/>
    <w:rsid w:val="00B95249"/>
    <w:rsid w:val="00B96CCA"/>
    <w:rsid w:val="00B96F9C"/>
    <w:rsid w:val="00BA065B"/>
    <w:rsid w:val="00BA5F5D"/>
    <w:rsid w:val="00BB0EF7"/>
    <w:rsid w:val="00BB3060"/>
    <w:rsid w:val="00BB42EE"/>
    <w:rsid w:val="00BC0712"/>
    <w:rsid w:val="00BC0CE9"/>
    <w:rsid w:val="00BC108D"/>
    <w:rsid w:val="00BC2C12"/>
    <w:rsid w:val="00BC2DDF"/>
    <w:rsid w:val="00BC4469"/>
    <w:rsid w:val="00BC55BF"/>
    <w:rsid w:val="00BC599C"/>
    <w:rsid w:val="00BC5C70"/>
    <w:rsid w:val="00BC5C75"/>
    <w:rsid w:val="00BC6B78"/>
    <w:rsid w:val="00BD133F"/>
    <w:rsid w:val="00BD1C32"/>
    <w:rsid w:val="00BD2F8A"/>
    <w:rsid w:val="00BD440A"/>
    <w:rsid w:val="00BD492A"/>
    <w:rsid w:val="00BD4ABF"/>
    <w:rsid w:val="00BD58C8"/>
    <w:rsid w:val="00BD5A46"/>
    <w:rsid w:val="00BD5F10"/>
    <w:rsid w:val="00BD6185"/>
    <w:rsid w:val="00BD6681"/>
    <w:rsid w:val="00BD6ADA"/>
    <w:rsid w:val="00BD6F64"/>
    <w:rsid w:val="00BD758A"/>
    <w:rsid w:val="00BD7604"/>
    <w:rsid w:val="00BE036A"/>
    <w:rsid w:val="00BE17ED"/>
    <w:rsid w:val="00BE2C66"/>
    <w:rsid w:val="00BE2EF9"/>
    <w:rsid w:val="00BE4457"/>
    <w:rsid w:val="00BE4983"/>
    <w:rsid w:val="00BE49CA"/>
    <w:rsid w:val="00BE4EAB"/>
    <w:rsid w:val="00BF1493"/>
    <w:rsid w:val="00BF1782"/>
    <w:rsid w:val="00BF3232"/>
    <w:rsid w:val="00BF4171"/>
    <w:rsid w:val="00BF66E9"/>
    <w:rsid w:val="00BF6C55"/>
    <w:rsid w:val="00BF7417"/>
    <w:rsid w:val="00BF7618"/>
    <w:rsid w:val="00C00A10"/>
    <w:rsid w:val="00C00E0A"/>
    <w:rsid w:val="00C010D8"/>
    <w:rsid w:val="00C02069"/>
    <w:rsid w:val="00C02073"/>
    <w:rsid w:val="00C02724"/>
    <w:rsid w:val="00C02A1D"/>
    <w:rsid w:val="00C04051"/>
    <w:rsid w:val="00C04EDC"/>
    <w:rsid w:val="00C052FA"/>
    <w:rsid w:val="00C06B26"/>
    <w:rsid w:val="00C07197"/>
    <w:rsid w:val="00C0739F"/>
    <w:rsid w:val="00C0794D"/>
    <w:rsid w:val="00C07E93"/>
    <w:rsid w:val="00C113E0"/>
    <w:rsid w:val="00C1170D"/>
    <w:rsid w:val="00C11EF0"/>
    <w:rsid w:val="00C1504B"/>
    <w:rsid w:val="00C156D4"/>
    <w:rsid w:val="00C16AE7"/>
    <w:rsid w:val="00C170BA"/>
    <w:rsid w:val="00C1754D"/>
    <w:rsid w:val="00C17C4E"/>
    <w:rsid w:val="00C20564"/>
    <w:rsid w:val="00C23EC5"/>
    <w:rsid w:val="00C244C2"/>
    <w:rsid w:val="00C2554E"/>
    <w:rsid w:val="00C25ACD"/>
    <w:rsid w:val="00C27E6F"/>
    <w:rsid w:val="00C30AF3"/>
    <w:rsid w:val="00C31166"/>
    <w:rsid w:val="00C3150F"/>
    <w:rsid w:val="00C31D0C"/>
    <w:rsid w:val="00C325B7"/>
    <w:rsid w:val="00C326C1"/>
    <w:rsid w:val="00C32BC5"/>
    <w:rsid w:val="00C33081"/>
    <w:rsid w:val="00C334A2"/>
    <w:rsid w:val="00C3353B"/>
    <w:rsid w:val="00C33E72"/>
    <w:rsid w:val="00C3633E"/>
    <w:rsid w:val="00C4103F"/>
    <w:rsid w:val="00C447CF"/>
    <w:rsid w:val="00C4573B"/>
    <w:rsid w:val="00C50A53"/>
    <w:rsid w:val="00C50E60"/>
    <w:rsid w:val="00C51434"/>
    <w:rsid w:val="00C51896"/>
    <w:rsid w:val="00C51BA3"/>
    <w:rsid w:val="00C53552"/>
    <w:rsid w:val="00C5362B"/>
    <w:rsid w:val="00C54A8F"/>
    <w:rsid w:val="00C54DB6"/>
    <w:rsid w:val="00C5798F"/>
    <w:rsid w:val="00C60643"/>
    <w:rsid w:val="00C611DB"/>
    <w:rsid w:val="00C61D73"/>
    <w:rsid w:val="00C65FEC"/>
    <w:rsid w:val="00C66DA3"/>
    <w:rsid w:val="00C67905"/>
    <w:rsid w:val="00C719E4"/>
    <w:rsid w:val="00C71E14"/>
    <w:rsid w:val="00C71FBD"/>
    <w:rsid w:val="00C725FD"/>
    <w:rsid w:val="00C72651"/>
    <w:rsid w:val="00C72F4C"/>
    <w:rsid w:val="00C72F79"/>
    <w:rsid w:val="00C74224"/>
    <w:rsid w:val="00C7533C"/>
    <w:rsid w:val="00C75ACA"/>
    <w:rsid w:val="00C76B2D"/>
    <w:rsid w:val="00C773F9"/>
    <w:rsid w:val="00C81FE5"/>
    <w:rsid w:val="00C85E65"/>
    <w:rsid w:val="00C867E4"/>
    <w:rsid w:val="00C8704F"/>
    <w:rsid w:val="00C90603"/>
    <w:rsid w:val="00C92E6C"/>
    <w:rsid w:val="00C9315F"/>
    <w:rsid w:val="00C935C7"/>
    <w:rsid w:val="00C940AB"/>
    <w:rsid w:val="00C94D98"/>
    <w:rsid w:val="00C95399"/>
    <w:rsid w:val="00C95DD9"/>
    <w:rsid w:val="00C96215"/>
    <w:rsid w:val="00C97FEB"/>
    <w:rsid w:val="00CA0318"/>
    <w:rsid w:val="00CA0FD2"/>
    <w:rsid w:val="00CA2C02"/>
    <w:rsid w:val="00CA37EA"/>
    <w:rsid w:val="00CA3E8B"/>
    <w:rsid w:val="00CA4979"/>
    <w:rsid w:val="00CA52BF"/>
    <w:rsid w:val="00CA5860"/>
    <w:rsid w:val="00CA660D"/>
    <w:rsid w:val="00CA7632"/>
    <w:rsid w:val="00CB2A6C"/>
    <w:rsid w:val="00CB421D"/>
    <w:rsid w:val="00CB435E"/>
    <w:rsid w:val="00CB5801"/>
    <w:rsid w:val="00CB5841"/>
    <w:rsid w:val="00CB5864"/>
    <w:rsid w:val="00CB5DCC"/>
    <w:rsid w:val="00CB6472"/>
    <w:rsid w:val="00CB7843"/>
    <w:rsid w:val="00CB7B5C"/>
    <w:rsid w:val="00CC2BE4"/>
    <w:rsid w:val="00CC3656"/>
    <w:rsid w:val="00CC3AAC"/>
    <w:rsid w:val="00CC4357"/>
    <w:rsid w:val="00CC58C3"/>
    <w:rsid w:val="00CC7AFF"/>
    <w:rsid w:val="00CD04B5"/>
    <w:rsid w:val="00CD0D42"/>
    <w:rsid w:val="00CD1CC7"/>
    <w:rsid w:val="00CD20E7"/>
    <w:rsid w:val="00CD2170"/>
    <w:rsid w:val="00CD3619"/>
    <w:rsid w:val="00CE1983"/>
    <w:rsid w:val="00CE1D0C"/>
    <w:rsid w:val="00CE1E18"/>
    <w:rsid w:val="00CE384E"/>
    <w:rsid w:val="00CE4851"/>
    <w:rsid w:val="00CE6D92"/>
    <w:rsid w:val="00CF004B"/>
    <w:rsid w:val="00CF02A2"/>
    <w:rsid w:val="00CF2729"/>
    <w:rsid w:val="00CF584B"/>
    <w:rsid w:val="00CF6574"/>
    <w:rsid w:val="00CF737A"/>
    <w:rsid w:val="00CF740D"/>
    <w:rsid w:val="00D00864"/>
    <w:rsid w:val="00D019FA"/>
    <w:rsid w:val="00D01AE6"/>
    <w:rsid w:val="00D01EAD"/>
    <w:rsid w:val="00D05743"/>
    <w:rsid w:val="00D10D61"/>
    <w:rsid w:val="00D1143F"/>
    <w:rsid w:val="00D12D07"/>
    <w:rsid w:val="00D13372"/>
    <w:rsid w:val="00D1382F"/>
    <w:rsid w:val="00D14591"/>
    <w:rsid w:val="00D15815"/>
    <w:rsid w:val="00D15BEE"/>
    <w:rsid w:val="00D160F0"/>
    <w:rsid w:val="00D17A7E"/>
    <w:rsid w:val="00D17AD7"/>
    <w:rsid w:val="00D2006E"/>
    <w:rsid w:val="00D21628"/>
    <w:rsid w:val="00D216F9"/>
    <w:rsid w:val="00D21B6D"/>
    <w:rsid w:val="00D223EF"/>
    <w:rsid w:val="00D23566"/>
    <w:rsid w:val="00D3106C"/>
    <w:rsid w:val="00D32CD7"/>
    <w:rsid w:val="00D33A38"/>
    <w:rsid w:val="00D35AED"/>
    <w:rsid w:val="00D3771D"/>
    <w:rsid w:val="00D419D2"/>
    <w:rsid w:val="00D41B84"/>
    <w:rsid w:val="00D42EB8"/>
    <w:rsid w:val="00D435C1"/>
    <w:rsid w:val="00D4388D"/>
    <w:rsid w:val="00D443F3"/>
    <w:rsid w:val="00D444D5"/>
    <w:rsid w:val="00D45571"/>
    <w:rsid w:val="00D4679A"/>
    <w:rsid w:val="00D47240"/>
    <w:rsid w:val="00D514D0"/>
    <w:rsid w:val="00D517A4"/>
    <w:rsid w:val="00D5237C"/>
    <w:rsid w:val="00D54675"/>
    <w:rsid w:val="00D54882"/>
    <w:rsid w:val="00D56E5E"/>
    <w:rsid w:val="00D60553"/>
    <w:rsid w:val="00D60AF5"/>
    <w:rsid w:val="00D61573"/>
    <w:rsid w:val="00D61F18"/>
    <w:rsid w:val="00D62850"/>
    <w:rsid w:val="00D6494D"/>
    <w:rsid w:val="00D6578D"/>
    <w:rsid w:val="00D66308"/>
    <w:rsid w:val="00D67F4E"/>
    <w:rsid w:val="00D70019"/>
    <w:rsid w:val="00D707FF"/>
    <w:rsid w:val="00D70902"/>
    <w:rsid w:val="00D71180"/>
    <w:rsid w:val="00D72398"/>
    <w:rsid w:val="00D733C8"/>
    <w:rsid w:val="00D778A0"/>
    <w:rsid w:val="00D82DBA"/>
    <w:rsid w:val="00D82E4E"/>
    <w:rsid w:val="00D82FD2"/>
    <w:rsid w:val="00D84132"/>
    <w:rsid w:val="00D85E62"/>
    <w:rsid w:val="00D86FBF"/>
    <w:rsid w:val="00D87C3E"/>
    <w:rsid w:val="00D87D12"/>
    <w:rsid w:val="00D90360"/>
    <w:rsid w:val="00D94B17"/>
    <w:rsid w:val="00DA0847"/>
    <w:rsid w:val="00DA1783"/>
    <w:rsid w:val="00DA2F29"/>
    <w:rsid w:val="00DA49CD"/>
    <w:rsid w:val="00DA5AAB"/>
    <w:rsid w:val="00DB002B"/>
    <w:rsid w:val="00DB1963"/>
    <w:rsid w:val="00DB2E9C"/>
    <w:rsid w:val="00DB41D1"/>
    <w:rsid w:val="00DB611F"/>
    <w:rsid w:val="00DB776F"/>
    <w:rsid w:val="00DC1FFE"/>
    <w:rsid w:val="00DC2CE8"/>
    <w:rsid w:val="00DC3007"/>
    <w:rsid w:val="00DC3154"/>
    <w:rsid w:val="00DC5B55"/>
    <w:rsid w:val="00DC5C48"/>
    <w:rsid w:val="00DC657D"/>
    <w:rsid w:val="00DC7776"/>
    <w:rsid w:val="00DC793B"/>
    <w:rsid w:val="00DC7B04"/>
    <w:rsid w:val="00DD0B2D"/>
    <w:rsid w:val="00DD131D"/>
    <w:rsid w:val="00DD6A76"/>
    <w:rsid w:val="00DD6C1D"/>
    <w:rsid w:val="00DD6C84"/>
    <w:rsid w:val="00DE0D45"/>
    <w:rsid w:val="00DE12FC"/>
    <w:rsid w:val="00DE18EA"/>
    <w:rsid w:val="00DE1B47"/>
    <w:rsid w:val="00DE21C4"/>
    <w:rsid w:val="00DE3882"/>
    <w:rsid w:val="00DE6404"/>
    <w:rsid w:val="00DE6B53"/>
    <w:rsid w:val="00DE76B1"/>
    <w:rsid w:val="00DE7FD5"/>
    <w:rsid w:val="00DF0308"/>
    <w:rsid w:val="00DF21FF"/>
    <w:rsid w:val="00DF2C67"/>
    <w:rsid w:val="00DF30A5"/>
    <w:rsid w:val="00DF45AB"/>
    <w:rsid w:val="00DF74E5"/>
    <w:rsid w:val="00E03C13"/>
    <w:rsid w:val="00E03C3E"/>
    <w:rsid w:val="00E03DFF"/>
    <w:rsid w:val="00E04A29"/>
    <w:rsid w:val="00E04D60"/>
    <w:rsid w:val="00E06EBE"/>
    <w:rsid w:val="00E07067"/>
    <w:rsid w:val="00E1038F"/>
    <w:rsid w:val="00E104BE"/>
    <w:rsid w:val="00E125F0"/>
    <w:rsid w:val="00E15831"/>
    <w:rsid w:val="00E16381"/>
    <w:rsid w:val="00E16797"/>
    <w:rsid w:val="00E167B7"/>
    <w:rsid w:val="00E17957"/>
    <w:rsid w:val="00E179A2"/>
    <w:rsid w:val="00E17ACB"/>
    <w:rsid w:val="00E2221D"/>
    <w:rsid w:val="00E22C4A"/>
    <w:rsid w:val="00E233BF"/>
    <w:rsid w:val="00E23C6F"/>
    <w:rsid w:val="00E25F95"/>
    <w:rsid w:val="00E26559"/>
    <w:rsid w:val="00E27B07"/>
    <w:rsid w:val="00E30E2B"/>
    <w:rsid w:val="00E31301"/>
    <w:rsid w:val="00E33284"/>
    <w:rsid w:val="00E365CF"/>
    <w:rsid w:val="00E4136A"/>
    <w:rsid w:val="00E4251C"/>
    <w:rsid w:val="00E42530"/>
    <w:rsid w:val="00E4253E"/>
    <w:rsid w:val="00E4371E"/>
    <w:rsid w:val="00E43FB3"/>
    <w:rsid w:val="00E44B75"/>
    <w:rsid w:val="00E46A2C"/>
    <w:rsid w:val="00E473E6"/>
    <w:rsid w:val="00E47CEC"/>
    <w:rsid w:val="00E5044F"/>
    <w:rsid w:val="00E50475"/>
    <w:rsid w:val="00E517E8"/>
    <w:rsid w:val="00E53514"/>
    <w:rsid w:val="00E53B0A"/>
    <w:rsid w:val="00E56D8A"/>
    <w:rsid w:val="00E57A1C"/>
    <w:rsid w:val="00E57B14"/>
    <w:rsid w:val="00E608C5"/>
    <w:rsid w:val="00E6141C"/>
    <w:rsid w:val="00E62449"/>
    <w:rsid w:val="00E631AC"/>
    <w:rsid w:val="00E635EF"/>
    <w:rsid w:val="00E64382"/>
    <w:rsid w:val="00E644D4"/>
    <w:rsid w:val="00E64B02"/>
    <w:rsid w:val="00E65809"/>
    <w:rsid w:val="00E669DF"/>
    <w:rsid w:val="00E7195C"/>
    <w:rsid w:val="00E7253E"/>
    <w:rsid w:val="00E74048"/>
    <w:rsid w:val="00E76C74"/>
    <w:rsid w:val="00E777D9"/>
    <w:rsid w:val="00E80754"/>
    <w:rsid w:val="00E81910"/>
    <w:rsid w:val="00E82025"/>
    <w:rsid w:val="00E821BE"/>
    <w:rsid w:val="00E826F9"/>
    <w:rsid w:val="00E82DA0"/>
    <w:rsid w:val="00E84C4F"/>
    <w:rsid w:val="00E8581D"/>
    <w:rsid w:val="00E85E5A"/>
    <w:rsid w:val="00E8632E"/>
    <w:rsid w:val="00E870B0"/>
    <w:rsid w:val="00E90CED"/>
    <w:rsid w:val="00E912D6"/>
    <w:rsid w:val="00E926E8"/>
    <w:rsid w:val="00E92DBA"/>
    <w:rsid w:val="00E958EE"/>
    <w:rsid w:val="00E96493"/>
    <w:rsid w:val="00E96CC7"/>
    <w:rsid w:val="00E971BC"/>
    <w:rsid w:val="00EA22A4"/>
    <w:rsid w:val="00EA416B"/>
    <w:rsid w:val="00EA443B"/>
    <w:rsid w:val="00EA50C6"/>
    <w:rsid w:val="00EA7612"/>
    <w:rsid w:val="00EA7F3E"/>
    <w:rsid w:val="00EB0DCE"/>
    <w:rsid w:val="00EB15A6"/>
    <w:rsid w:val="00EB1DFC"/>
    <w:rsid w:val="00EB1FF1"/>
    <w:rsid w:val="00EB217C"/>
    <w:rsid w:val="00EB3BB8"/>
    <w:rsid w:val="00EB3D00"/>
    <w:rsid w:val="00EB45FE"/>
    <w:rsid w:val="00EB5C75"/>
    <w:rsid w:val="00EB609B"/>
    <w:rsid w:val="00EC0253"/>
    <w:rsid w:val="00EC1F38"/>
    <w:rsid w:val="00EC2264"/>
    <w:rsid w:val="00EC39E1"/>
    <w:rsid w:val="00EC452B"/>
    <w:rsid w:val="00EC51B9"/>
    <w:rsid w:val="00EC52C8"/>
    <w:rsid w:val="00EC5D91"/>
    <w:rsid w:val="00EC6422"/>
    <w:rsid w:val="00EC6B80"/>
    <w:rsid w:val="00ED026E"/>
    <w:rsid w:val="00ED0AAA"/>
    <w:rsid w:val="00ED268E"/>
    <w:rsid w:val="00ED2984"/>
    <w:rsid w:val="00EE4398"/>
    <w:rsid w:val="00EE4756"/>
    <w:rsid w:val="00EE53CC"/>
    <w:rsid w:val="00EE56B7"/>
    <w:rsid w:val="00EE5D54"/>
    <w:rsid w:val="00EE73C4"/>
    <w:rsid w:val="00EE7A4F"/>
    <w:rsid w:val="00EF024D"/>
    <w:rsid w:val="00EF2589"/>
    <w:rsid w:val="00EF39FC"/>
    <w:rsid w:val="00EF414D"/>
    <w:rsid w:val="00EF496E"/>
    <w:rsid w:val="00EF5880"/>
    <w:rsid w:val="00EF5911"/>
    <w:rsid w:val="00EF6A3E"/>
    <w:rsid w:val="00EF6F84"/>
    <w:rsid w:val="00EF7FBC"/>
    <w:rsid w:val="00F02B2A"/>
    <w:rsid w:val="00F03045"/>
    <w:rsid w:val="00F03CE8"/>
    <w:rsid w:val="00F04505"/>
    <w:rsid w:val="00F051B7"/>
    <w:rsid w:val="00F060F5"/>
    <w:rsid w:val="00F1022B"/>
    <w:rsid w:val="00F1148A"/>
    <w:rsid w:val="00F1159D"/>
    <w:rsid w:val="00F11949"/>
    <w:rsid w:val="00F12257"/>
    <w:rsid w:val="00F1322C"/>
    <w:rsid w:val="00F13B2C"/>
    <w:rsid w:val="00F13EA9"/>
    <w:rsid w:val="00F16BA3"/>
    <w:rsid w:val="00F17105"/>
    <w:rsid w:val="00F217D7"/>
    <w:rsid w:val="00F218BE"/>
    <w:rsid w:val="00F218ED"/>
    <w:rsid w:val="00F21F8F"/>
    <w:rsid w:val="00F22204"/>
    <w:rsid w:val="00F22686"/>
    <w:rsid w:val="00F22A36"/>
    <w:rsid w:val="00F22E32"/>
    <w:rsid w:val="00F236DC"/>
    <w:rsid w:val="00F238E5"/>
    <w:rsid w:val="00F24EFE"/>
    <w:rsid w:val="00F24F2E"/>
    <w:rsid w:val="00F2681F"/>
    <w:rsid w:val="00F27904"/>
    <w:rsid w:val="00F27D1D"/>
    <w:rsid w:val="00F27D7F"/>
    <w:rsid w:val="00F30C1A"/>
    <w:rsid w:val="00F32194"/>
    <w:rsid w:val="00F326B0"/>
    <w:rsid w:val="00F3284D"/>
    <w:rsid w:val="00F32E25"/>
    <w:rsid w:val="00F33673"/>
    <w:rsid w:val="00F33DEB"/>
    <w:rsid w:val="00F357C0"/>
    <w:rsid w:val="00F37B8C"/>
    <w:rsid w:val="00F37E26"/>
    <w:rsid w:val="00F4157E"/>
    <w:rsid w:val="00F45F22"/>
    <w:rsid w:val="00F46944"/>
    <w:rsid w:val="00F52877"/>
    <w:rsid w:val="00F565CC"/>
    <w:rsid w:val="00F57324"/>
    <w:rsid w:val="00F61856"/>
    <w:rsid w:val="00F63612"/>
    <w:rsid w:val="00F63FF8"/>
    <w:rsid w:val="00F67156"/>
    <w:rsid w:val="00F743A1"/>
    <w:rsid w:val="00F74550"/>
    <w:rsid w:val="00F7499E"/>
    <w:rsid w:val="00F75246"/>
    <w:rsid w:val="00F75348"/>
    <w:rsid w:val="00F7611E"/>
    <w:rsid w:val="00F77A46"/>
    <w:rsid w:val="00F846F2"/>
    <w:rsid w:val="00F85BDD"/>
    <w:rsid w:val="00F85C57"/>
    <w:rsid w:val="00F86A5F"/>
    <w:rsid w:val="00F878F8"/>
    <w:rsid w:val="00F90775"/>
    <w:rsid w:val="00F929AC"/>
    <w:rsid w:val="00F93237"/>
    <w:rsid w:val="00F9562E"/>
    <w:rsid w:val="00F96633"/>
    <w:rsid w:val="00F97DE2"/>
    <w:rsid w:val="00FA0CB7"/>
    <w:rsid w:val="00FA2597"/>
    <w:rsid w:val="00FA2BBB"/>
    <w:rsid w:val="00FA3104"/>
    <w:rsid w:val="00FA446B"/>
    <w:rsid w:val="00FA57C5"/>
    <w:rsid w:val="00FA65FD"/>
    <w:rsid w:val="00FA75BE"/>
    <w:rsid w:val="00FB11F2"/>
    <w:rsid w:val="00FB2143"/>
    <w:rsid w:val="00FB2B33"/>
    <w:rsid w:val="00FB2D34"/>
    <w:rsid w:val="00FB6501"/>
    <w:rsid w:val="00FB6E7F"/>
    <w:rsid w:val="00FB7932"/>
    <w:rsid w:val="00FC075B"/>
    <w:rsid w:val="00FC12EB"/>
    <w:rsid w:val="00FC1813"/>
    <w:rsid w:val="00FC1DC4"/>
    <w:rsid w:val="00FC487C"/>
    <w:rsid w:val="00FC53FA"/>
    <w:rsid w:val="00FC715D"/>
    <w:rsid w:val="00FC7BEA"/>
    <w:rsid w:val="00FD26E1"/>
    <w:rsid w:val="00FD3FE6"/>
    <w:rsid w:val="00FD5665"/>
    <w:rsid w:val="00FD6258"/>
    <w:rsid w:val="00FD6681"/>
    <w:rsid w:val="00FD7382"/>
    <w:rsid w:val="00FD7F8C"/>
    <w:rsid w:val="00FE0F80"/>
    <w:rsid w:val="00FE0FA8"/>
    <w:rsid w:val="00FE3676"/>
    <w:rsid w:val="00FE5323"/>
    <w:rsid w:val="00FE6389"/>
    <w:rsid w:val="00FE6BFA"/>
    <w:rsid w:val="00FE6C32"/>
    <w:rsid w:val="00FE78EA"/>
    <w:rsid w:val="00FF13A3"/>
    <w:rsid w:val="00FF14B1"/>
    <w:rsid w:val="00FF2FB7"/>
    <w:rsid w:val="00FF652B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93A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D6A0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6A01"/>
    <w:rPr>
      <w:rFonts w:ascii="Lucida Grande" w:eastAsia="Times New Roman" w:hAnsi="Lucida Grande" w:cs="Times New Roman"/>
      <w:sz w:val="18"/>
      <w:szCs w:val="18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D6A01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6A01"/>
    <w:rPr>
      <w:rFonts w:ascii="Lucida Grande" w:eastAsia="Times New Roman" w:hAnsi="Lucida Grande" w:cs="Times New Roman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5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rojas araya</dc:creator>
  <cp:lastModifiedBy>Jaime Romero</cp:lastModifiedBy>
  <cp:revision>3</cp:revision>
  <dcterms:created xsi:type="dcterms:W3CDTF">2019-01-15T15:46:00Z</dcterms:created>
  <dcterms:modified xsi:type="dcterms:W3CDTF">2019-01-15T15:46:00Z</dcterms:modified>
</cp:coreProperties>
</file>